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3685AC" w14:textId="1C3F8DED" w:rsidR="00797225" w:rsidRPr="00CC6AEC" w:rsidRDefault="00FB73F5" w:rsidP="00797225">
      <w:pPr>
        <w:tabs>
          <w:tab w:val="left" w:pos="8472"/>
        </w:tabs>
        <w:rPr>
          <w:b/>
          <w:bCs/>
          <w:u w:val="single"/>
        </w:rPr>
      </w:pPr>
      <w:r>
        <w:rPr>
          <w:b/>
          <w:bCs/>
          <w:u w:val="single"/>
        </w:rPr>
        <w:t>RE</w:t>
      </w:r>
      <w:r w:rsidR="00797225" w:rsidRPr="00CC6AEC">
        <w:rPr>
          <w:b/>
          <w:bCs/>
          <w:u w:val="single"/>
        </w:rPr>
        <w:t xml:space="preserve">CLASSIFICATION TABLES BY DISEASE CATEGORIES (MITS vs </w:t>
      </w:r>
      <w:r w:rsidR="00797225">
        <w:rPr>
          <w:b/>
          <w:bCs/>
          <w:u w:val="single"/>
        </w:rPr>
        <w:t>InSilicoVA</w:t>
      </w:r>
      <w:r w:rsidR="00797225" w:rsidRPr="00CC6AEC">
        <w:rPr>
          <w:b/>
          <w:bCs/>
          <w:u w:val="single"/>
        </w:rPr>
        <w:t xml:space="preserve"> MODEL)</w:t>
      </w:r>
    </w:p>
    <w:p w14:paraId="68B2C531" w14:textId="77777777" w:rsidR="00797225" w:rsidRPr="00CC6AEC" w:rsidRDefault="00797225" w:rsidP="00797225">
      <w:pPr>
        <w:tabs>
          <w:tab w:val="left" w:pos="8472"/>
        </w:tabs>
        <w:rPr>
          <w:b/>
          <w:bCs/>
          <w:u w:val="single"/>
        </w:rPr>
      </w:pPr>
      <w:r w:rsidRPr="00CC6AEC">
        <w:rPr>
          <w:b/>
          <w:bCs/>
          <w:u w:val="single"/>
        </w:rPr>
        <w:t>COMMUNICABLE DISEASES</w:t>
      </w:r>
    </w:p>
    <w:p w14:paraId="2D43D1FE" w14:textId="77777777" w:rsidR="00797225" w:rsidRDefault="00797225" w:rsidP="00797225">
      <w:pPr>
        <w:tabs>
          <w:tab w:val="left" w:pos="8472"/>
        </w:tabs>
      </w:pPr>
      <w:r>
        <w:t>Table 1</w:t>
      </w:r>
    </w:p>
    <w:tbl>
      <w:tblPr>
        <w:tblW w:w="6740" w:type="dxa"/>
        <w:tblLook w:val="04A0" w:firstRow="1" w:lastRow="0" w:firstColumn="1" w:lastColumn="0" w:noHBand="0" w:noVBand="1"/>
      </w:tblPr>
      <w:tblGrid>
        <w:gridCol w:w="3029"/>
        <w:gridCol w:w="2685"/>
        <w:gridCol w:w="551"/>
        <w:gridCol w:w="551"/>
      </w:tblGrid>
      <w:tr w:rsidR="00797225" w:rsidRPr="00797225" w14:paraId="6529D800" w14:textId="77777777" w:rsidTr="00797225">
        <w:trPr>
          <w:trHeight w:val="288"/>
        </w:trPr>
        <w:tc>
          <w:tcPr>
            <w:tcW w:w="67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6592694" w14:textId="61777388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MITS Underlying CoD </w:t>
            </w:r>
            <w:r w:rsidR="00F04730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for Communicable</w:t>
            </w: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 disease records</w:t>
            </w:r>
          </w:p>
        </w:tc>
      </w:tr>
      <w:tr w:rsidR="00797225" w:rsidRPr="00797225" w14:paraId="5516E682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068D8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2EF1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2A861E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7FB0C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797225" w:rsidRPr="00797225" w14:paraId="180128C3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5D95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F25AA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49C6F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23892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797225" w:rsidRPr="00797225" w14:paraId="591065E0" w14:textId="77777777" w:rsidTr="00797225">
        <w:trPr>
          <w:trHeight w:val="576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56DA5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CC449C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7, J05, J10, J12, J13, J14, J15, J16, J17, J18, J86, P23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0DD48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5C702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797225" w:rsidRPr="00797225" w14:paraId="4838CED7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12D85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C3DC7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0, B22, B2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ADBCD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F1F83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797225" w:rsidRPr="00797225" w14:paraId="3F40D3F6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3D776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D9D09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0 - A0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E53EF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E6CA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797225" w:rsidRPr="00797225" w14:paraId="57B54D67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05285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A7D1A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39, A40, A4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E1E8B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69B01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797225" w:rsidRPr="00797225" w14:paraId="76223263" w14:textId="77777777" w:rsidTr="00797225">
        <w:trPr>
          <w:trHeight w:val="864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6752AA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B335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48, A50, A82, B05, B25, B33, B34, B89, B96, I41, K65, L01, L02, P35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CE2C0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3B34B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797225" w:rsidRPr="00797225" w14:paraId="06CCCA09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400C5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CE4255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15 - A1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39CA1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CBFF4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97225" w:rsidRPr="00797225" w14:paraId="605CE812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F7F4D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/ Encephalitis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3AA7A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0, G04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FEDC1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0BA03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97225" w:rsidRPr="00797225" w14:paraId="31ADB962" w14:textId="77777777" w:rsidTr="00797225">
        <w:trPr>
          <w:trHeight w:val="288"/>
        </w:trPr>
        <w:tc>
          <w:tcPr>
            <w:tcW w:w="3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FDDD1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D8E9E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50842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29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AA30A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49C78E09" w14:textId="77777777" w:rsidR="00FA7BD6" w:rsidRDefault="00FA7BD6"/>
    <w:p w14:paraId="543C090D" w14:textId="11BFB922" w:rsidR="00797225" w:rsidRDefault="00797225">
      <w:r>
        <w:t>Table 2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172"/>
        <w:gridCol w:w="3772"/>
        <w:gridCol w:w="1804"/>
        <w:gridCol w:w="551"/>
        <w:gridCol w:w="551"/>
      </w:tblGrid>
      <w:tr w:rsidR="00797225" w:rsidRPr="00797225" w14:paraId="3EFDCCF9" w14:textId="77777777" w:rsidTr="00797225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937712E" w14:textId="5C0CBB68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Malaria deaths by the InSilicoVA model</w:t>
            </w:r>
          </w:p>
        </w:tc>
      </w:tr>
      <w:tr w:rsidR="00797225" w:rsidRPr="00797225" w14:paraId="351305B6" w14:textId="77777777" w:rsidTr="00797225">
        <w:trPr>
          <w:trHeight w:val="576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D4F70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Malaria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5380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9513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7D33E6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CC9B6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797225" w:rsidRPr="00797225" w14:paraId="5B34B3D6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EF29B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 (130)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DF5D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0CB7D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53CD8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C1BD5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</w:t>
            </w:r>
          </w:p>
        </w:tc>
      </w:tr>
      <w:tr w:rsidR="00797225" w:rsidRPr="00797225" w14:paraId="1A1605CE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E40385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67B29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A8027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2E57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56EBC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797225" w:rsidRPr="00797225" w14:paraId="6ABF557A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E96BB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5B73F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3EA71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5C2F2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4AC35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9</w:t>
            </w:r>
          </w:p>
        </w:tc>
      </w:tr>
      <w:tr w:rsidR="00797225" w:rsidRPr="00797225" w14:paraId="614C973E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3F1C8F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781BA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88601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0, R9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98823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89442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797225" w:rsidRPr="00797225" w14:paraId="548C11C6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531B9C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13B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BA6AC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5FCDB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25ECF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797225" w:rsidRPr="00797225" w14:paraId="0391407C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92CC52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5352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4674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A7697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655D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797225" w:rsidRPr="00797225" w14:paraId="2C3EC8F6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638227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8504D7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791A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14, I6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AD269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6E8D3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797225" w:rsidRPr="00797225" w14:paraId="3E91A669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B044D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4D737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2D520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6F802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50DDE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97225" w:rsidRPr="00797225" w14:paraId="73989EB0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A9DCCA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18A3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5E462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73BCC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DE3CA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97225" w:rsidRPr="00797225" w14:paraId="422EACA3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CABC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6525A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1F97F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89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3D5CD1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EBC67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797225" w:rsidRPr="00797225" w14:paraId="689FAEDC" w14:textId="77777777" w:rsidTr="00797225">
        <w:trPr>
          <w:trHeight w:val="288"/>
        </w:trPr>
        <w:tc>
          <w:tcPr>
            <w:tcW w:w="2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1AE60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B6574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5FDF0C" w14:textId="77777777" w:rsidR="00797225" w:rsidRPr="00797225" w:rsidRDefault="00797225" w:rsidP="0079722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FC82E8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0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6FD49" w14:textId="77777777" w:rsidR="00797225" w:rsidRPr="00797225" w:rsidRDefault="00797225" w:rsidP="007972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97225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18276814" w14:textId="77777777" w:rsidR="00797225" w:rsidRDefault="00797225"/>
    <w:p w14:paraId="3D079C18" w14:textId="4722D8C9" w:rsidR="00042CD9" w:rsidRDefault="00AA3351">
      <w:r>
        <w:t>30</w:t>
      </w:r>
      <w:r w:rsidRPr="007E201F">
        <w:t>% (</w:t>
      </w:r>
      <w:r>
        <w:t>39</w:t>
      </w:r>
      <w:r w:rsidRPr="007E201F">
        <w:t xml:space="preserve">/130) of malaria deaths were correctly classified as malaria by </w:t>
      </w:r>
      <w:r>
        <w:t>InSilicoVA</w:t>
      </w:r>
      <w:r w:rsidRPr="007E201F">
        <w:t xml:space="preserve"> in comparison to MITS. </w:t>
      </w:r>
      <w:r>
        <w:t>20</w:t>
      </w:r>
      <w:r w:rsidRPr="007E201F">
        <w:t>%</w:t>
      </w:r>
      <w:r>
        <w:t xml:space="preserve"> (26/130)</w:t>
      </w:r>
      <w:r w:rsidRPr="007E201F">
        <w:t xml:space="preserve"> were misclassified as </w:t>
      </w:r>
      <w:r>
        <w:t xml:space="preserve">other </w:t>
      </w:r>
      <w:r w:rsidRPr="007E201F">
        <w:t>infections</w:t>
      </w:r>
      <w:r>
        <w:t>, while pneumonia, other/ill-defined, and meningitis were misclassified at 19%, 14%, and 9%,</w:t>
      </w:r>
      <w:r w:rsidRPr="007E201F">
        <w:t xml:space="preserve"> respectively.  </w:t>
      </w:r>
    </w:p>
    <w:p w14:paraId="4E5563CF" w14:textId="77777777" w:rsidR="00042CD9" w:rsidRDefault="00042CD9"/>
    <w:p w14:paraId="6802EF3B" w14:textId="77777777" w:rsidR="00042CD9" w:rsidRDefault="00042CD9"/>
    <w:p w14:paraId="27C67AAC" w14:textId="3CE2E89F" w:rsidR="00797225" w:rsidRDefault="00797225">
      <w:r>
        <w:lastRenderedPageBreak/>
        <w:t>Table 3</w:t>
      </w:r>
    </w:p>
    <w:tbl>
      <w:tblPr>
        <w:tblW w:w="8875" w:type="dxa"/>
        <w:tblLook w:val="04A0" w:firstRow="1" w:lastRow="0" w:firstColumn="1" w:lastColumn="0" w:noHBand="0" w:noVBand="1"/>
      </w:tblPr>
      <w:tblGrid>
        <w:gridCol w:w="2305"/>
        <w:gridCol w:w="3712"/>
        <w:gridCol w:w="1776"/>
        <w:gridCol w:w="531"/>
        <w:gridCol w:w="551"/>
      </w:tblGrid>
      <w:tr w:rsidR="00042CD9" w:rsidRPr="00042CD9" w14:paraId="77056A01" w14:textId="77777777" w:rsidTr="00F80311">
        <w:trPr>
          <w:trHeight w:val="288"/>
        </w:trPr>
        <w:tc>
          <w:tcPr>
            <w:tcW w:w="887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6D5528A6" w14:textId="53D54B60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Pneumonia deaths by InSilicoVA model</w:t>
            </w:r>
          </w:p>
        </w:tc>
      </w:tr>
      <w:tr w:rsidR="00042CD9" w:rsidRPr="00042CD9" w14:paraId="0073FA4F" w14:textId="77777777" w:rsidTr="00F80311">
        <w:trPr>
          <w:trHeight w:val="576"/>
        </w:trPr>
        <w:tc>
          <w:tcPr>
            <w:tcW w:w="2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C0926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Pneumonia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CBAB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363F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E7C4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38F0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42CD9" w:rsidRPr="00042CD9" w14:paraId="7756C5D4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56639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 (86)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8F3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240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, A3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7C083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1110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6</w:t>
            </w:r>
          </w:p>
        </w:tc>
      </w:tr>
      <w:tr w:rsidR="00042CD9" w:rsidRPr="00042CD9" w14:paraId="26BC6432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F04E2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2020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5CA8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73EB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AED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042CD9" w:rsidRPr="00042CD9" w14:paraId="68F3A92E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5C8FD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6A4A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7CFC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1A936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4CFC5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042CD9" w:rsidRPr="00042CD9" w14:paraId="33A34657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AE4A3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1E72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DFF2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99, B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2BDF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F2A3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</w:t>
            </w:r>
          </w:p>
        </w:tc>
      </w:tr>
      <w:tr w:rsidR="00042CD9" w:rsidRPr="00042CD9" w14:paraId="70CB2576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CE409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0913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E97F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96535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C60D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42CD9" w:rsidRPr="00042CD9" w14:paraId="7645408B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6923A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A1E1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0BFA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45F92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36D4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42CD9" w:rsidRPr="00042CD9" w14:paraId="0C90F2EE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CA145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A897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9A2B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57, I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BDD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7A565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42CD9" w:rsidRPr="00042CD9" w14:paraId="0C76C5A7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C442C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23CC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2ADD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99, W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4854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A8D2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42CD9" w:rsidRPr="00042CD9" w14:paraId="50D8DE25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9440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03886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4925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1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DD80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69ED9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42CD9" w:rsidRPr="00042CD9" w14:paraId="2E1B7477" w14:textId="77777777" w:rsidTr="00F80311">
        <w:trPr>
          <w:trHeight w:val="288"/>
        </w:trPr>
        <w:tc>
          <w:tcPr>
            <w:tcW w:w="2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204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5769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461C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D86CC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20BC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29DAB6CF" w14:textId="77777777" w:rsidR="00F80311" w:rsidRPr="0046741D" w:rsidRDefault="00F80311" w:rsidP="00F80311">
      <w:r>
        <w:t xml:space="preserve">56% (48/86) of pneumonia-attributed deaths by MITS were correctly classified by InSilicoVA. 13% and 10% of the deaths were misclassified as diarrhoeal diseases and malaria respectively. </w:t>
      </w:r>
    </w:p>
    <w:p w14:paraId="51FEEC15" w14:textId="5FD31CAA" w:rsidR="00042CD9" w:rsidRDefault="00042CD9">
      <w:r>
        <w:t>Table 4</w:t>
      </w:r>
    </w:p>
    <w:tbl>
      <w:tblPr>
        <w:tblW w:w="8865" w:type="dxa"/>
        <w:tblLook w:val="04A0" w:firstRow="1" w:lastRow="0" w:firstColumn="1" w:lastColumn="0" w:noHBand="0" w:noVBand="1"/>
      </w:tblPr>
      <w:tblGrid>
        <w:gridCol w:w="2189"/>
        <w:gridCol w:w="3800"/>
        <w:gridCol w:w="1794"/>
        <w:gridCol w:w="531"/>
        <w:gridCol w:w="551"/>
      </w:tblGrid>
      <w:tr w:rsidR="00042CD9" w:rsidRPr="00042CD9" w14:paraId="27F71B1E" w14:textId="77777777" w:rsidTr="00D83543">
        <w:trPr>
          <w:trHeight w:val="288"/>
        </w:trPr>
        <w:tc>
          <w:tcPr>
            <w:tcW w:w="886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5B69D0" w14:textId="4013A012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HIV/AIDS deaths by InSilicoVA model</w:t>
            </w:r>
          </w:p>
        </w:tc>
      </w:tr>
      <w:tr w:rsidR="00042CD9" w:rsidRPr="00042CD9" w14:paraId="6C63BCCB" w14:textId="77777777" w:rsidTr="00D83543">
        <w:trPr>
          <w:trHeight w:val="576"/>
        </w:trPr>
        <w:tc>
          <w:tcPr>
            <w:tcW w:w="21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D81D7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HIV/AIDS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F810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69E3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1BE8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6897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42CD9" w:rsidRPr="00042CD9" w14:paraId="0509E427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4EA48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 (81)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B387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/AID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13FF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086D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15C97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042CD9" w:rsidRPr="00042CD9" w14:paraId="0EF3AA61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8250B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0085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D262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EA979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85CF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042CD9" w:rsidRPr="00042CD9" w14:paraId="0AEF9F11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C109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6853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2816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 A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C0DA2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F3F44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</w:tr>
      <w:tr w:rsidR="00042CD9" w:rsidRPr="00042CD9" w14:paraId="6F5B73A0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B5FD0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B8FC0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9E73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741A7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E915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42CD9" w:rsidRPr="00042CD9" w14:paraId="4F47466E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6FAEF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8450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CC45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5B45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84734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0</w:t>
            </w:r>
          </w:p>
        </w:tc>
      </w:tr>
      <w:tr w:rsidR="00042CD9" w:rsidRPr="00042CD9" w14:paraId="1EF4AFFA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5C96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CF77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DA7B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795A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26A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042CD9" w:rsidRPr="00042CD9" w14:paraId="45115024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0FDA3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6C5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D0F35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43C6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F0A0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42CD9" w:rsidRPr="00042CD9" w14:paraId="1245F579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3C507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8BC5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.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DB21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5F273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2F46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42CD9" w:rsidRPr="00042CD9" w14:paraId="7BC194F9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E6DA5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2AB4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/ Ill-defined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15F5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36E4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BC782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42CD9" w:rsidRPr="00042CD9" w14:paraId="0A6DE592" w14:textId="77777777" w:rsidTr="00D83543">
        <w:trPr>
          <w:trHeight w:val="288"/>
        </w:trPr>
        <w:tc>
          <w:tcPr>
            <w:tcW w:w="21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D10F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018F8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D05A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F24E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752B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042CD9" w:rsidRPr="00042CD9" w14:paraId="710677D6" w14:textId="77777777" w:rsidTr="00D83543">
        <w:trPr>
          <w:trHeight w:val="288"/>
        </w:trPr>
        <w:tc>
          <w:tcPr>
            <w:tcW w:w="2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CBB6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E1C1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3E4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9EBC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818A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7DBCE634" w14:textId="77777777" w:rsidR="00D83543" w:rsidRDefault="00D83543" w:rsidP="00D83543"/>
    <w:p w14:paraId="3E28960C" w14:textId="7DD20954" w:rsidR="00D83543" w:rsidRPr="0046741D" w:rsidRDefault="00D83543" w:rsidP="00D83543">
      <w:r>
        <w:t>26% (21/81) of HIV attributed deaths by MITS were correctly classified by InSilicoVA. 21% and 20% of the deaths were misclassified as diarrhoeal diseases and pneumonia respectively.</w:t>
      </w:r>
    </w:p>
    <w:p w14:paraId="24B2238D" w14:textId="77777777" w:rsidR="00042CD9" w:rsidRDefault="00042CD9"/>
    <w:p w14:paraId="3B6B4208" w14:textId="77777777" w:rsidR="00042CD9" w:rsidRDefault="00042CD9"/>
    <w:p w14:paraId="5D367070" w14:textId="77777777" w:rsidR="00D83543" w:rsidRDefault="00D83543"/>
    <w:p w14:paraId="1AC01644" w14:textId="77777777" w:rsidR="00042CD9" w:rsidRDefault="00042CD9"/>
    <w:p w14:paraId="1739E31F" w14:textId="77777777" w:rsidR="00042CD9" w:rsidRDefault="00042CD9"/>
    <w:p w14:paraId="75ABECC3" w14:textId="5622FC67" w:rsidR="00042CD9" w:rsidRDefault="00042CD9">
      <w:r>
        <w:lastRenderedPageBreak/>
        <w:t>Table 5</w:t>
      </w:r>
    </w:p>
    <w:tbl>
      <w:tblPr>
        <w:tblW w:w="8807" w:type="dxa"/>
        <w:tblLook w:val="04A0" w:firstRow="1" w:lastRow="0" w:firstColumn="1" w:lastColumn="0" w:noHBand="0" w:noVBand="1"/>
      </w:tblPr>
      <w:tblGrid>
        <w:gridCol w:w="2153"/>
        <w:gridCol w:w="3669"/>
        <w:gridCol w:w="1900"/>
        <w:gridCol w:w="531"/>
        <w:gridCol w:w="554"/>
      </w:tblGrid>
      <w:tr w:rsidR="00042CD9" w:rsidRPr="00042CD9" w14:paraId="147A3DAB" w14:textId="77777777" w:rsidTr="003B559B">
        <w:trPr>
          <w:trHeight w:val="288"/>
        </w:trPr>
        <w:tc>
          <w:tcPr>
            <w:tcW w:w="880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5F99FF4" w14:textId="4270779B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Diarrhoeal disease deaths by InSilicoVA model</w:t>
            </w:r>
          </w:p>
        </w:tc>
      </w:tr>
      <w:tr w:rsidR="00042CD9" w:rsidRPr="00042CD9" w14:paraId="6F1E8A9E" w14:textId="77777777" w:rsidTr="003B559B">
        <w:trPr>
          <w:trHeight w:val="864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9C7D6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Diarrhoeal dis.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469D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CE2C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5A4D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0D7A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42CD9" w:rsidRPr="00042CD9" w14:paraId="2FE6DB64" w14:textId="77777777" w:rsidTr="003B559B">
        <w:trPr>
          <w:trHeight w:val="288"/>
        </w:trPr>
        <w:tc>
          <w:tcPr>
            <w:tcW w:w="21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01B8C4E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 (60)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60B1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5186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6E39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6EBF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3</w:t>
            </w:r>
          </w:p>
        </w:tc>
      </w:tr>
      <w:tr w:rsidR="00042CD9" w:rsidRPr="00042CD9" w14:paraId="79CC6256" w14:textId="77777777" w:rsidTr="003B559B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7B467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A695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B7237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D85A4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D5D97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42CD9" w:rsidRPr="00042CD9" w14:paraId="1294EEF4" w14:textId="77777777" w:rsidTr="003B559B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E5807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D4AF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2A0E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90, B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2B0F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C4D7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042CD9" w:rsidRPr="00042CD9" w14:paraId="3280DE37" w14:textId="77777777" w:rsidTr="003B559B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FD1D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3199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8F3D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F7E6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14CE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7</w:t>
            </w:r>
          </w:p>
        </w:tc>
      </w:tr>
      <w:tr w:rsidR="00042CD9" w:rsidRPr="00042CD9" w14:paraId="7C5967B4" w14:textId="77777777" w:rsidTr="003B559B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9ADB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A05C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C2A9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9A19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9F2E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42CD9" w:rsidRPr="00042CD9" w14:paraId="24164A65" w14:textId="77777777" w:rsidTr="003B559B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EC5D1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C79E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genital Anomalie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D430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07, P2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1082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C62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42CD9" w:rsidRPr="00042CD9" w14:paraId="4B4E27AD" w14:textId="77777777" w:rsidTr="003B559B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0D85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743D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 / AID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2158B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5D36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9CE01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42CD9" w:rsidRPr="00042CD9" w14:paraId="45E3578B" w14:textId="77777777" w:rsidTr="003B559B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54F6B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955F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2F6B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9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0719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3CD2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042CD9" w:rsidRPr="00042CD9" w14:paraId="30D00CC8" w14:textId="77777777" w:rsidTr="003B559B">
        <w:trPr>
          <w:trHeight w:val="288"/>
        </w:trPr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256D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9A2A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113B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E3EC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2B365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144254A3" w14:textId="77777777" w:rsidR="003B559B" w:rsidRPr="0046741D" w:rsidRDefault="003B559B" w:rsidP="003B559B">
      <w:r>
        <w:t>53 % (32/60) of diarrhoeal disease-attributed deaths by MITS were correctly classified as diarrhoeal disease. 17% and 13% were misclassified as pneumonia and other infections, respectively.</w:t>
      </w:r>
    </w:p>
    <w:p w14:paraId="5BCF3D77" w14:textId="132769DB" w:rsidR="00042CD9" w:rsidRDefault="00042CD9">
      <w:r>
        <w:t>Table 6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2243"/>
        <w:gridCol w:w="3734"/>
        <w:gridCol w:w="1801"/>
        <w:gridCol w:w="531"/>
        <w:gridCol w:w="551"/>
      </w:tblGrid>
      <w:tr w:rsidR="00042CD9" w:rsidRPr="00042CD9" w14:paraId="0D174EE8" w14:textId="77777777" w:rsidTr="00501CC9">
        <w:trPr>
          <w:trHeight w:val="288"/>
        </w:trPr>
        <w:tc>
          <w:tcPr>
            <w:tcW w:w="88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2493231" w14:textId="2F620741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Disseminated infection deaths by InSilicoVA model</w:t>
            </w:r>
          </w:p>
        </w:tc>
      </w:tr>
      <w:tr w:rsidR="00042CD9" w:rsidRPr="00042CD9" w14:paraId="7DFCA100" w14:textId="77777777" w:rsidTr="00501CC9">
        <w:trPr>
          <w:trHeight w:val="864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3ACA3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Disseminated infections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D433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8E35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616D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7CDB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42CD9" w:rsidRPr="00042CD9" w14:paraId="31A142C1" w14:textId="77777777" w:rsidTr="00501CC9">
        <w:trPr>
          <w:trHeight w:val="288"/>
        </w:trPr>
        <w:tc>
          <w:tcPr>
            <w:tcW w:w="224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5FB9790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sseminated infections (39)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40CE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4EF4B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0E2C2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0A5B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42CD9" w:rsidRPr="00042CD9" w14:paraId="1EA7F6FA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8ABC9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16B2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7CA5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B823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0555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042CD9" w:rsidRPr="00042CD9" w14:paraId="758D8F42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AAA0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19231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3CF5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64055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BCC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3</w:t>
            </w:r>
          </w:p>
        </w:tc>
      </w:tr>
      <w:tr w:rsidR="00042CD9" w:rsidRPr="00042CD9" w14:paraId="76FBB279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DDD2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AC71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56D1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89, W1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7D99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41AF9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042CD9" w:rsidRPr="00042CD9" w14:paraId="1BE453AA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ABB1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7B02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 /AID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5CAED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D3C0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5FB3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42CD9" w:rsidRPr="00042CD9" w14:paraId="407EBCF2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A67F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2517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BC53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A261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479B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8</w:t>
            </w:r>
          </w:p>
        </w:tc>
      </w:tr>
      <w:tr w:rsidR="00042CD9" w:rsidRPr="00042CD9" w14:paraId="742DFE76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36AB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C2411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872F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02702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53C1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6</w:t>
            </w:r>
          </w:p>
        </w:tc>
      </w:tr>
      <w:tr w:rsidR="00042CD9" w:rsidRPr="00042CD9" w14:paraId="7E8A6F1B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7EE1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6316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189E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4C5E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58037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5</w:t>
            </w:r>
          </w:p>
        </w:tc>
      </w:tr>
      <w:tr w:rsidR="00042CD9" w:rsidRPr="00042CD9" w14:paraId="6BAF0B32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54E7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F847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FAB32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4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705A2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FC90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42CD9" w:rsidRPr="00042CD9" w14:paraId="2A38C4BD" w14:textId="77777777" w:rsidTr="00501CC9">
        <w:trPr>
          <w:trHeight w:val="288"/>
        </w:trPr>
        <w:tc>
          <w:tcPr>
            <w:tcW w:w="224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D634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6FDE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ongenital Anomaly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74F9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Q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A581E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5C5F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</w:tr>
      <w:tr w:rsidR="00042CD9" w:rsidRPr="00042CD9" w14:paraId="1EA9A8C7" w14:textId="77777777" w:rsidTr="00501CC9">
        <w:trPr>
          <w:trHeight w:val="288"/>
        </w:trPr>
        <w:tc>
          <w:tcPr>
            <w:tcW w:w="2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0540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5B5A3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6278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71C7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0AF018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270FAEBB" w14:textId="77777777" w:rsidR="00501CC9" w:rsidRPr="0046741D" w:rsidRDefault="00501CC9" w:rsidP="00501CC9">
      <w:r>
        <w:t>Deaths due to disseminated infections by MITS were misclassified mostly as pneumonia (26%), malaria (15%) and other infections (15%) by InSilicoVA.</w:t>
      </w:r>
    </w:p>
    <w:p w14:paraId="38586F96" w14:textId="77777777" w:rsidR="00042CD9" w:rsidRDefault="00042CD9"/>
    <w:p w14:paraId="2BB50F39" w14:textId="77777777" w:rsidR="00042CD9" w:rsidRDefault="00042CD9"/>
    <w:p w14:paraId="3B33931D" w14:textId="77777777" w:rsidR="0079056A" w:rsidRDefault="0079056A"/>
    <w:p w14:paraId="4ADB9FF9" w14:textId="77777777" w:rsidR="00042CD9" w:rsidRDefault="00042CD9"/>
    <w:p w14:paraId="7C0C9B02" w14:textId="77777777" w:rsidR="00042CD9" w:rsidRDefault="00042CD9"/>
    <w:p w14:paraId="7A8E1713" w14:textId="6694F875" w:rsidR="00042CD9" w:rsidRDefault="00042CD9">
      <w:r>
        <w:lastRenderedPageBreak/>
        <w:t>Table 7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088"/>
        <w:gridCol w:w="3822"/>
        <w:gridCol w:w="1844"/>
        <w:gridCol w:w="531"/>
        <w:gridCol w:w="551"/>
      </w:tblGrid>
      <w:tr w:rsidR="00042CD9" w:rsidRPr="00042CD9" w14:paraId="33BA4111" w14:textId="77777777" w:rsidTr="00042CD9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FFEF999" w14:textId="3340DE55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Other infection deaths by InSilicoVA model</w:t>
            </w:r>
          </w:p>
        </w:tc>
      </w:tr>
      <w:tr w:rsidR="00042CD9" w:rsidRPr="00042CD9" w14:paraId="4D3D43D5" w14:textId="77777777" w:rsidTr="00042CD9">
        <w:trPr>
          <w:trHeight w:val="864"/>
        </w:trPr>
        <w:tc>
          <w:tcPr>
            <w:tcW w:w="2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5F04E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Other infections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4B5EE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84364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33FB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1693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42CD9" w:rsidRPr="00042CD9" w14:paraId="0157C163" w14:textId="77777777" w:rsidTr="00042CD9">
        <w:trPr>
          <w:trHeight w:val="288"/>
        </w:trPr>
        <w:tc>
          <w:tcPr>
            <w:tcW w:w="208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26023B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 (21)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6D51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969E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0DD0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FCE12F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042CD9" w:rsidRPr="00042CD9" w14:paraId="3F58C7F3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A2A97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B098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BA3FB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B881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13CD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042CD9" w:rsidRPr="00042CD9" w14:paraId="373F9366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FB81B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BBAB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IV /AID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706F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2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462E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2A13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042CD9" w:rsidRPr="00042CD9" w14:paraId="4082EDD2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06706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393D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Diarrhoeal diseas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B3FD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A0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D5023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7FC32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4</w:t>
            </w:r>
          </w:p>
        </w:tc>
      </w:tr>
      <w:tr w:rsidR="00042CD9" w:rsidRPr="00042CD9" w14:paraId="0DFF70A8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EA5B1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57E5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BC823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05, B9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0FD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C02A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042CD9" w:rsidRPr="00042CD9" w14:paraId="22D33B4A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918D5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8E25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F9D8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B75A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C415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</w:t>
            </w:r>
          </w:p>
        </w:tc>
      </w:tr>
      <w:tr w:rsidR="00042CD9" w:rsidRPr="00042CD9" w14:paraId="3A4064D1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963E7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6C74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8A2A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6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05883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65BE7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42CD9" w:rsidRPr="00042CD9" w14:paraId="18AFCB39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686CB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034B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juries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3818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1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D46E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6C9F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42CD9" w:rsidRPr="00042CD9" w14:paraId="11866819" w14:textId="77777777" w:rsidTr="00042CD9">
        <w:trPr>
          <w:trHeight w:val="288"/>
        </w:trPr>
        <w:tc>
          <w:tcPr>
            <w:tcW w:w="208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141B2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2920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nutrition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87E0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E46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836A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46EAB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042CD9" w:rsidRPr="00042CD9" w14:paraId="427D70F1" w14:textId="77777777" w:rsidTr="00042CD9">
        <w:trPr>
          <w:trHeight w:val="288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42F9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B3A48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AB61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E95ADD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FB271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533AC946" w14:textId="77777777" w:rsidR="00042CD9" w:rsidRDefault="00042CD9"/>
    <w:p w14:paraId="4187EC72" w14:textId="6D19EAC4" w:rsidR="00042CD9" w:rsidRDefault="00042CD9">
      <w:r>
        <w:t>Table 8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170"/>
        <w:gridCol w:w="3815"/>
        <w:gridCol w:w="1796"/>
        <w:gridCol w:w="531"/>
        <w:gridCol w:w="551"/>
      </w:tblGrid>
      <w:tr w:rsidR="00042CD9" w:rsidRPr="00042CD9" w14:paraId="1219676C" w14:textId="77777777" w:rsidTr="00042CD9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50957E41" w14:textId="2F27280F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Tuberculosis deaths by InSilicoVA model</w:t>
            </w:r>
          </w:p>
        </w:tc>
      </w:tr>
      <w:tr w:rsidR="00042CD9" w:rsidRPr="00042CD9" w14:paraId="01DFDD87" w14:textId="77777777" w:rsidTr="00042CD9">
        <w:trPr>
          <w:trHeight w:val="576"/>
        </w:trPr>
        <w:tc>
          <w:tcPr>
            <w:tcW w:w="2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A14B9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Tuberculosis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E946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059F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8EA3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E3FBC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42CD9" w:rsidRPr="00042CD9" w14:paraId="1D08F505" w14:textId="77777777" w:rsidTr="00042CD9">
        <w:trPr>
          <w:trHeight w:val="288"/>
        </w:trPr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442297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uberculosis (6)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C534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4A8D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DE6F83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8D6E5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42CD9" w:rsidRPr="00042CD9" w14:paraId="2074B305" w14:textId="77777777" w:rsidTr="00042CD9">
        <w:trPr>
          <w:trHeight w:val="288"/>
        </w:trPr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BAC94E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D89AA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2294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E64123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DCC55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042CD9" w:rsidRPr="00042CD9" w14:paraId="0E58FCD6" w14:textId="77777777" w:rsidTr="00042CD9">
        <w:trPr>
          <w:trHeight w:val="288"/>
        </w:trPr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8048E0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C85EE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EDBA0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59C65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D94F9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042CD9" w:rsidRPr="00042CD9" w14:paraId="3FC1AE48" w14:textId="77777777" w:rsidTr="00042CD9">
        <w:trPr>
          <w:trHeight w:val="288"/>
        </w:trPr>
        <w:tc>
          <w:tcPr>
            <w:tcW w:w="2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6E8524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8E13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4744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6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EF489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7ECB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42CD9" w:rsidRPr="00042CD9" w14:paraId="2B2F84BC" w14:textId="77777777" w:rsidTr="00042CD9">
        <w:trPr>
          <w:trHeight w:val="288"/>
        </w:trPr>
        <w:tc>
          <w:tcPr>
            <w:tcW w:w="2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7CCA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83345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7B588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0F17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D213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24FAA16D" w14:textId="77777777" w:rsidR="00042CD9" w:rsidRDefault="00042CD9"/>
    <w:p w14:paraId="05B48404" w14:textId="396A3900" w:rsidR="00042CD9" w:rsidRDefault="00042CD9">
      <w:r>
        <w:t>Table 9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148"/>
        <w:gridCol w:w="3827"/>
        <w:gridCol w:w="1802"/>
        <w:gridCol w:w="531"/>
        <w:gridCol w:w="551"/>
      </w:tblGrid>
      <w:tr w:rsidR="00042CD9" w:rsidRPr="00042CD9" w14:paraId="4E7AAC91" w14:textId="77777777" w:rsidTr="00042CD9">
        <w:trPr>
          <w:trHeight w:val="288"/>
        </w:trPr>
        <w:tc>
          <w:tcPr>
            <w:tcW w:w="88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11463C0E" w14:textId="07EF066C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Level of </w:t>
            </w:r>
            <w:r w:rsidR="00FA292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re</w:t>
            </w: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lassification of MITS Meningitis/Encephalitis deaths by InSilicoVA model</w:t>
            </w:r>
          </w:p>
        </w:tc>
      </w:tr>
      <w:tr w:rsidR="00042CD9" w:rsidRPr="00042CD9" w14:paraId="5335578C" w14:textId="77777777" w:rsidTr="00042CD9">
        <w:trPr>
          <w:trHeight w:val="864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3B1B74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MITS Underlying CoD Meningitis / Encephalitis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9916B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nSilicoVA Underlying CoD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A5C8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ICD-10 codes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D6BC8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No.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CBA56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%</w:t>
            </w:r>
          </w:p>
        </w:tc>
      </w:tr>
      <w:tr w:rsidR="00042CD9" w:rsidRPr="00042CD9" w14:paraId="425AA2C0" w14:textId="77777777" w:rsidTr="00042CD9">
        <w:trPr>
          <w:trHeight w:val="288"/>
        </w:trPr>
        <w:tc>
          <w:tcPr>
            <w:tcW w:w="214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406C7BB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/ Encephalitis (6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1E30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eningitis /Encephaliti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E95EC" w14:textId="6D974036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0</w:t>
            </w:r>
            <w:r w:rsidR="00DD346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A628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31FE0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42CD9" w:rsidRPr="00042CD9" w14:paraId="1B66E3FD" w14:textId="77777777" w:rsidTr="00042CD9">
        <w:trPr>
          <w:trHeight w:val="288"/>
        </w:trPr>
        <w:tc>
          <w:tcPr>
            <w:tcW w:w="21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27971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9A7C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Malari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6ABA7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54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3F32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3A53C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42CD9" w:rsidRPr="00042CD9" w14:paraId="7926089D" w14:textId="77777777" w:rsidTr="00042CD9">
        <w:trPr>
          <w:trHeight w:val="288"/>
        </w:trPr>
        <w:tc>
          <w:tcPr>
            <w:tcW w:w="21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4517AF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A65F2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neumonia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5D8CB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J22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AC274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2CCC2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3</w:t>
            </w:r>
          </w:p>
        </w:tc>
      </w:tr>
      <w:tr w:rsidR="00042CD9" w:rsidRPr="00042CD9" w14:paraId="3EF55783" w14:textId="77777777" w:rsidTr="00042CD9">
        <w:trPr>
          <w:trHeight w:val="288"/>
        </w:trPr>
        <w:tc>
          <w:tcPr>
            <w:tcW w:w="21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55C95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D893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infection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4ADBD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B99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9E11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CD00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42CD9" w:rsidRPr="00042CD9" w14:paraId="457FF82E" w14:textId="77777777" w:rsidTr="00042CD9">
        <w:trPr>
          <w:trHeight w:val="288"/>
        </w:trPr>
        <w:tc>
          <w:tcPr>
            <w:tcW w:w="214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2B148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6EDE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ther Non-Communicable di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A07FA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G40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0C6AE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2D847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7</w:t>
            </w:r>
          </w:p>
        </w:tc>
      </w:tr>
      <w:tr w:rsidR="00042CD9" w:rsidRPr="00042CD9" w14:paraId="575DFE3F" w14:textId="77777777" w:rsidTr="00042CD9">
        <w:trPr>
          <w:trHeight w:val="288"/>
        </w:trPr>
        <w:tc>
          <w:tcPr>
            <w:tcW w:w="2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60D520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DD135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C3EA9" w14:textId="77777777" w:rsidR="00042CD9" w:rsidRPr="00042CD9" w:rsidRDefault="00042CD9" w:rsidP="00042CD9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CA0A6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BF68A" w14:textId="77777777" w:rsidR="00042CD9" w:rsidRPr="00042CD9" w:rsidRDefault="00042CD9" w:rsidP="00042CD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042CD9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00</w:t>
            </w:r>
          </w:p>
        </w:tc>
      </w:tr>
    </w:tbl>
    <w:p w14:paraId="5F55B698" w14:textId="77777777" w:rsidR="00042CD9" w:rsidRDefault="00042CD9"/>
    <w:p w14:paraId="443BF6F4" w14:textId="77777777" w:rsidR="00042CD9" w:rsidRDefault="00042CD9"/>
    <w:p w14:paraId="32B4D18A" w14:textId="77777777" w:rsidR="00042CD9" w:rsidRDefault="00042CD9"/>
    <w:p w14:paraId="2B78FF9C" w14:textId="0814F09B" w:rsidR="00042CD9" w:rsidRDefault="00042CD9">
      <w:r>
        <w:lastRenderedPageBreak/>
        <w:t>Table 10</w:t>
      </w:r>
    </w:p>
    <w:p w14:paraId="2A9ED2D7" w14:textId="44B12337" w:rsidR="00042CD9" w:rsidRDefault="000879AC">
      <w:r w:rsidRPr="000879AC">
        <w:rPr>
          <w:noProof/>
        </w:rPr>
        <w:drawing>
          <wp:inline distT="0" distB="0" distL="0" distR="0" wp14:anchorId="3C1A26FC" wp14:editId="6BCBA43E">
            <wp:extent cx="5943600" cy="3367405"/>
            <wp:effectExtent l="0" t="0" r="0" b="4445"/>
            <wp:docPr id="8983840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67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F67091" w14:textId="77777777" w:rsidR="00F26689" w:rsidRDefault="00F26689"/>
    <w:p w14:paraId="08377CD2" w14:textId="20401A3E" w:rsidR="00036E0B" w:rsidRPr="00036E0B" w:rsidRDefault="00036E0B" w:rsidP="00036E0B"/>
    <w:p w14:paraId="2E5855D9" w14:textId="77777777" w:rsidR="00F26689" w:rsidRDefault="00F26689"/>
    <w:sectPr w:rsidR="00F26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225"/>
    <w:rsid w:val="00036E0B"/>
    <w:rsid w:val="00042CD9"/>
    <w:rsid w:val="000879AC"/>
    <w:rsid w:val="003B559B"/>
    <w:rsid w:val="0049252B"/>
    <w:rsid w:val="00501CC9"/>
    <w:rsid w:val="0079056A"/>
    <w:rsid w:val="00797225"/>
    <w:rsid w:val="007C701D"/>
    <w:rsid w:val="007F79D9"/>
    <w:rsid w:val="009417E8"/>
    <w:rsid w:val="00957BAD"/>
    <w:rsid w:val="00A24C21"/>
    <w:rsid w:val="00AA3351"/>
    <w:rsid w:val="00AE1FD8"/>
    <w:rsid w:val="00C41CE8"/>
    <w:rsid w:val="00C86F88"/>
    <w:rsid w:val="00D83543"/>
    <w:rsid w:val="00DD3469"/>
    <w:rsid w:val="00EA1760"/>
    <w:rsid w:val="00F04730"/>
    <w:rsid w:val="00F26689"/>
    <w:rsid w:val="00F80311"/>
    <w:rsid w:val="00FA292D"/>
    <w:rsid w:val="00FA4B3F"/>
    <w:rsid w:val="00FA7BD6"/>
    <w:rsid w:val="00FB45AD"/>
    <w:rsid w:val="00FB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5C195F"/>
  <w15:chartTrackingRefBased/>
  <w15:docId w15:val="{210AEAE2-CF62-4EC7-AB83-B37E75ECC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22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72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2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22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22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22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22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22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22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22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22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22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7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22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97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2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8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7</TotalTime>
  <Pages>5</Pages>
  <Words>789</Words>
  <Characters>4181</Characters>
  <Application>Microsoft Office Word</Application>
  <DocSecurity>0</DocSecurity>
  <Lines>597</Lines>
  <Paragraphs>4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Carshon-Marsh</dc:creator>
  <cp:keywords/>
  <dc:description/>
  <cp:lastModifiedBy>Ronald Carshon-Marsh</cp:lastModifiedBy>
  <cp:revision>22</cp:revision>
  <dcterms:created xsi:type="dcterms:W3CDTF">2025-05-09T20:35:00Z</dcterms:created>
  <dcterms:modified xsi:type="dcterms:W3CDTF">2025-10-21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2facab-18c3-4e20-b966-57036815e620</vt:lpwstr>
  </property>
</Properties>
</file>